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A7726" w:rsidRPr="000B20A6" w:rsidRDefault="008A7726" w:rsidP="008A7726">
      <w:pPr>
        <w:pStyle w:val="EndNoteBibliography"/>
        <w:rPr>
          <w:b/>
          <w:bCs/>
        </w:rPr>
      </w:pPr>
      <w:r w:rsidRPr="000B20A6">
        <w:rPr>
          <w:b/>
          <w:bCs/>
        </w:rPr>
        <w:t>Supplementary Figure 1</w:t>
      </w:r>
    </w:p>
    <w:p w:rsidR="008A7726" w:rsidRPr="000B20A6" w:rsidRDefault="008A7726" w:rsidP="008A7726">
      <w:pPr>
        <w:pStyle w:val="EndNoteBibliography"/>
      </w:pPr>
    </w:p>
    <w:p w:rsidR="008A7726" w:rsidRPr="000B20A6" w:rsidRDefault="008A7726" w:rsidP="008A7726">
      <w:pPr>
        <w:keepNext/>
        <w:rPr>
          <w:rFonts w:asciiTheme="minorHAnsi" w:hAnsiTheme="minorHAnsi" w:cstheme="minorHAnsi"/>
          <w:i/>
          <w:iCs/>
          <w:lang w:val="en-US"/>
        </w:rPr>
      </w:pPr>
      <w:r w:rsidRPr="000B20A6">
        <w:rPr>
          <w:rFonts w:asciiTheme="minorHAnsi" w:hAnsiTheme="minorHAnsi" w:cstheme="minorHAnsi"/>
          <w:i/>
          <w:iCs/>
          <w:lang w:val="en-US"/>
        </w:rPr>
        <w:t>AUC and Significant Predictors from ROC Analysis with Elastic Net Logistic Regression for Model with Depression Outcome Excluding HRV Indices</w:t>
      </w:r>
    </w:p>
    <w:p w:rsidR="008A7726" w:rsidRPr="000B20A6" w:rsidRDefault="008A7726" w:rsidP="008A7726">
      <w:pPr>
        <w:keepNext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p w:rsidR="008A7726" w:rsidRPr="000B20A6" w:rsidRDefault="008A7726" w:rsidP="008A7726">
      <w:pPr>
        <w:pStyle w:val="EndNoteBibliography"/>
      </w:pPr>
    </w:p>
    <w:p w:rsidR="008A7726" w:rsidRPr="000B20A6" w:rsidRDefault="008A7726" w:rsidP="008A7726">
      <w:pPr>
        <w:pStyle w:val="EndNoteBibliography"/>
      </w:pPr>
      <w:r w:rsidRPr="000B20A6">
        <w:rPr>
          <w:i/>
          <w:iCs/>
        </w:rPr>
        <w:t xml:space="preserve">Note. </w:t>
      </w:r>
      <w:r w:rsidRPr="000B20A6">
        <w:t xml:space="preserve">Depression outcome based on EPDS score ≥ 11; Resilience = total RS-14 score; Depression w. 32 = total EPDS; Anxiety w.32 = total BAI; Model parameters: </w:t>
      </w:r>
      <w:r w:rsidRPr="000B20A6">
        <w:sym w:font="Symbol" w:char="F061"/>
      </w:r>
      <w:r w:rsidRPr="000B20A6">
        <w:t xml:space="preserve"> = .35 and </w:t>
      </w:r>
      <w:r w:rsidRPr="000B20A6">
        <w:sym w:font="Symbol" w:char="F06C"/>
      </w:r>
      <w:r w:rsidRPr="000B20A6">
        <w:t xml:space="preserve"> = 0.24 </w:t>
      </w:r>
    </w:p>
    <w:p w:rsidR="008A7726" w:rsidRPr="000B20A6" w:rsidRDefault="008A7726" w:rsidP="008A7726">
      <w:pPr>
        <w:pStyle w:val="EndNoteBibliography"/>
      </w:pPr>
    </w:p>
    <w:p w:rsidR="008A7726" w:rsidRPr="000B20A6" w:rsidRDefault="008A7726" w:rsidP="008A7726">
      <w:pPr>
        <w:pStyle w:val="EndNoteBibliography"/>
      </w:pPr>
    </w:p>
    <w:p w:rsidR="008A7726" w:rsidRPr="000B20A6" w:rsidRDefault="008A7726" w:rsidP="008A7726">
      <w:pPr>
        <w:pStyle w:val="EndNoteBibliography"/>
      </w:pPr>
    </w:p>
    <w:p w:rsidR="008A7726" w:rsidRPr="000B20A6" w:rsidRDefault="008A7726" w:rsidP="008A7726">
      <w:pPr>
        <w:pStyle w:val="EndNoteBibliography"/>
        <w:rPr>
          <w:b/>
          <w:bCs/>
        </w:rPr>
      </w:pPr>
      <w:r w:rsidRPr="000B20A6">
        <w:rPr>
          <w:b/>
          <w:bCs/>
        </w:rPr>
        <w:t>Supplementary Figure 2</w:t>
      </w:r>
    </w:p>
    <w:p w:rsidR="008A7726" w:rsidRPr="000B20A6" w:rsidRDefault="008A7726" w:rsidP="008A7726">
      <w:pPr>
        <w:pStyle w:val="EndNoteBibliography"/>
        <w:rPr>
          <w:b/>
          <w:bCs/>
        </w:rPr>
      </w:pPr>
    </w:p>
    <w:p w:rsidR="008A7726" w:rsidRPr="000B20A6" w:rsidRDefault="008A7726" w:rsidP="008A7726">
      <w:pPr>
        <w:keepNext/>
        <w:rPr>
          <w:rFonts w:asciiTheme="minorHAnsi" w:hAnsiTheme="minorHAnsi" w:cstheme="minorHAnsi"/>
          <w:i/>
          <w:iCs/>
          <w:lang w:val="en-US"/>
        </w:rPr>
      </w:pPr>
      <w:r w:rsidRPr="000B20A6">
        <w:rPr>
          <w:rFonts w:asciiTheme="minorHAnsi" w:hAnsiTheme="minorHAnsi" w:cstheme="minorHAnsi"/>
          <w:i/>
          <w:iCs/>
          <w:lang w:val="en-US"/>
        </w:rPr>
        <w:t>AUC and Significant Predictors from ROC Analysis with Elastic Net Logistic Regression for Model with Anxiety Outcome Excluding HRV Indices</w:t>
      </w:r>
    </w:p>
    <w:p w:rsidR="008A7726" w:rsidRPr="000B20A6" w:rsidRDefault="008A7726" w:rsidP="008A7726">
      <w:pPr>
        <w:pStyle w:val="EndNoteBibliography"/>
        <w:rPr>
          <w:b/>
          <w:bCs/>
        </w:rPr>
      </w:pPr>
    </w:p>
    <w:p w:rsidR="008A7726" w:rsidRPr="000B20A6" w:rsidRDefault="008A7726" w:rsidP="008A7726">
      <w:pPr>
        <w:pStyle w:val="EndNoteBibliography"/>
      </w:pPr>
    </w:p>
    <w:p w:rsidR="008A7726" w:rsidRPr="006D21E5" w:rsidRDefault="008A7726" w:rsidP="008A7726">
      <w:pPr>
        <w:pStyle w:val="EndNoteBibliography"/>
        <w:rPr>
          <w:lang w:val="en-SE"/>
        </w:rPr>
      </w:pPr>
      <w:r w:rsidRPr="000B20A6">
        <w:rPr>
          <w:i/>
          <w:iCs/>
          <w:lang w:val="en-SE"/>
        </w:rPr>
        <w:t>Note</w:t>
      </w:r>
      <w:r w:rsidRPr="000B20A6">
        <w:rPr>
          <w:lang w:val="en-SE"/>
        </w:rPr>
        <w:t xml:space="preserve">. Anxiety outcome based on BAI score  ≥ 16; Model parameters: </w:t>
      </w:r>
      <w:r w:rsidRPr="000B20A6">
        <w:sym w:font="Symbol" w:char="F061"/>
      </w:r>
      <w:r w:rsidRPr="000B20A6">
        <w:t xml:space="preserve"> = .75 and </w:t>
      </w:r>
      <w:r w:rsidRPr="000B20A6">
        <w:sym w:font="Symbol" w:char="F06C"/>
      </w:r>
      <w:r w:rsidRPr="000B20A6">
        <w:t xml:space="preserve"> = 0.17</w:t>
      </w:r>
      <w:r w:rsidRPr="006D21E5">
        <w:rPr>
          <w:lang w:val="en-SE"/>
        </w:rPr>
        <w:t xml:space="preserve"> </w:t>
      </w:r>
    </w:p>
    <w:p w:rsidR="008A7726" w:rsidRPr="006D21E5" w:rsidRDefault="008A7726" w:rsidP="008A7726">
      <w:pPr>
        <w:pStyle w:val="EndNoteBibliography"/>
        <w:rPr>
          <w:lang w:val="en-SE"/>
        </w:rPr>
      </w:pPr>
    </w:p>
    <w:p w:rsidR="008A7726" w:rsidRPr="008841C0" w:rsidRDefault="008A7726" w:rsidP="008A7726">
      <w:pPr>
        <w:pStyle w:val="EndNoteBibliography"/>
      </w:pPr>
    </w:p>
    <w:p w:rsidR="008A7726" w:rsidRPr="008841C0" w:rsidRDefault="008A7726" w:rsidP="008A7726">
      <w:pPr>
        <w:pStyle w:val="EndNoteBibliography"/>
        <w:ind w:left="720" w:hanging="720"/>
      </w:pPr>
    </w:p>
    <w:p w:rsidR="008A7726" w:rsidRPr="008841C0" w:rsidRDefault="008A7726" w:rsidP="008A7726">
      <w:pPr>
        <w:pStyle w:val="EndNoteBibliography"/>
        <w:ind w:left="720" w:hanging="720"/>
        <w:rPr>
          <w:noProof/>
        </w:rPr>
      </w:pPr>
    </w:p>
    <w:p w:rsidR="00782D9B" w:rsidRPr="008A7726" w:rsidRDefault="00782D9B">
      <w:pPr>
        <w:rPr>
          <w:lang w:val="en-US"/>
        </w:rPr>
      </w:pPr>
    </w:p>
    <w:sectPr w:rsidR="00782D9B" w:rsidRPr="008A7726" w:rsidSect="007E6C18">
      <w:footerReference w:type="even" r:id="rId4"/>
      <w:footerReference w:type="default" r:id="rId5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37643057"/>
      <w:docPartObj>
        <w:docPartGallery w:val="Page Numbers (Bottom of Page)"/>
        <w:docPartUnique/>
      </w:docPartObj>
    </w:sdtPr>
    <w:sdtContent>
      <w:p w:rsidR="00000000" w:rsidRDefault="00000000" w:rsidP="009E1E9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000000" w:rsidRDefault="00000000" w:rsidP="00BE07C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21446703"/>
      <w:docPartObj>
        <w:docPartGallery w:val="Page Numbers (Bottom of Page)"/>
        <w:docPartUnique/>
      </w:docPartObj>
    </w:sdtPr>
    <w:sdtContent>
      <w:p w:rsidR="00000000" w:rsidRDefault="00000000" w:rsidP="009E1E9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000000" w:rsidRDefault="00000000" w:rsidP="00BE07CD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726"/>
    <w:rsid w:val="00062C21"/>
    <w:rsid w:val="000D735C"/>
    <w:rsid w:val="000F3BB2"/>
    <w:rsid w:val="00105961"/>
    <w:rsid w:val="0016030C"/>
    <w:rsid w:val="0016758B"/>
    <w:rsid w:val="00172A1A"/>
    <w:rsid w:val="00183714"/>
    <w:rsid w:val="001B079D"/>
    <w:rsid w:val="001D5728"/>
    <w:rsid w:val="001D7CDA"/>
    <w:rsid w:val="001E7346"/>
    <w:rsid w:val="00243C14"/>
    <w:rsid w:val="002654B2"/>
    <w:rsid w:val="0027598C"/>
    <w:rsid w:val="002827F7"/>
    <w:rsid w:val="002B56E2"/>
    <w:rsid w:val="002C5FC1"/>
    <w:rsid w:val="002C70F1"/>
    <w:rsid w:val="002C7538"/>
    <w:rsid w:val="00315AD2"/>
    <w:rsid w:val="00331111"/>
    <w:rsid w:val="00363EB0"/>
    <w:rsid w:val="00382F72"/>
    <w:rsid w:val="00397B0C"/>
    <w:rsid w:val="003A45B1"/>
    <w:rsid w:val="003D13B8"/>
    <w:rsid w:val="00411E13"/>
    <w:rsid w:val="00414FB9"/>
    <w:rsid w:val="00430F45"/>
    <w:rsid w:val="00437C6D"/>
    <w:rsid w:val="00475097"/>
    <w:rsid w:val="00476C58"/>
    <w:rsid w:val="00484C76"/>
    <w:rsid w:val="00487EFB"/>
    <w:rsid w:val="004A6B9C"/>
    <w:rsid w:val="00573CF4"/>
    <w:rsid w:val="00580556"/>
    <w:rsid w:val="00596DBD"/>
    <w:rsid w:val="005A0AFD"/>
    <w:rsid w:val="005B5AF3"/>
    <w:rsid w:val="005F1558"/>
    <w:rsid w:val="00690051"/>
    <w:rsid w:val="006A5BEC"/>
    <w:rsid w:val="006B797F"/>
    <w:rsid w:val="006D3E49"/>
    <w:rsid w:val="006D41D5"/>
    <w:rsid w:val="006F2FF9"/>
    <w:rsid w:val="006F67DA"/>
    <w:rsid w:val="00782D9B"/>
    <w:rsid w:val="007E6C18"/>
    <w:rsid w:val="00827067"/>
    <w:rsid w:val="00847B45"/>
    <w:rsid w:val="008A7726"/>
    <w:rsid w:val="008B22E3"/>
    <w:rsid w:val="008C6C7B"/>
    <w:rsid w:val="00925F4C"/>
    <w:rsid w:val="00985AF8"/>
    <w:rsid w:val="00A05DB4"/>
    <w:rsid w:val="00A3082F"/>
    <w:rsid w:val="00A506CD"/>
    <w:rsid w:val="00A515FE"/>
    <w:rsid w:val="00A51D40"/>
    <w:rsid w:val="00A74EA9"/>
    <w:rsid w:val="00A80FE5"/>
    <w:rsid w:val="00B11DAB"/>
    <w:rsid w:val="00B31654"/>
    <w:rsid w:val="00B47489"/>
    <w:rsid w:val="00B63540"/>
    <w:rsid w:val="00C00F77"/>
    <w:rsid w:val="00C07360"/>
    <w:rsid w:val="00C20A63"/>
    <w:rsid w:val="00C84C90"/>
    <w:rsid w:val="00CA4722"/>
    <w:rsid w:val="00CA7030"/>
    <w:rsid w:val="00CC47C5"/>
    <w:rsid w:val="00CD3C76"/>
    <w:rsid w:val="00CD511D"/>
    <w:rsid w:val="00D44560"/>
    <w:rsid w:val="00D453D8"/>
    <w:rsid w:val="00D503CE"/>
    <w:rsid w:val="00D50BBF"/>
    <w:rsid w:val="00D56B0B"/>
    <w:rsid w:val="00D66A08"/>
    <w:rsid w:val="00D83DC7"/>
    <w:rsid w:val="00D90522"/>
    <w:rsid w:val="00DA1279"/>
    <w:rsid w:val="00DE1854"/>
    <w:rsid w:val="00DE43E1"/>
    <w:rsid w:val="00E02FDA"/>
    <w:rsid w:val="00E25A1D"/>
    <w:rsid w:val="00E36D95"/>
    <w:rsid w:val="00E763FC"/>
    <w:rsid w:val="00E867C5"/>
    <w:rsid w:val="00EA4E47"/>
    <w:rsid w:val="00ED779D"/>
    <w:rsid w:val="00EF708E"/>
    <w:rsid w:val="00F02AFC"/>
    <w:rsid w:val="00F43F13"/>
    <w:rsid w:val="00F6443E"/>
    <w:rsid w:val="00F85FDF"/>
    <w:rsid w:val="00FD14EB"/>
    <w:rsid w:val="00FE7830"/>
    <w:rsid w:val="00FF12E0"/>
    <w:rsid w:val="00FF3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A9AF87D1-8313-A64C-87B6-D3851B64A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726"/>
    <w:rPr>
      <w:rFonts w:ascii="Times New Roman" w:eastAsia="Times New Roman" w:hAnsi="Times New Roman" w:cs="Times New Roman"/>
      <w:kern w:val="0"/>
      <w:lang w:val="sv-SE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A772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A7726"/>
    <w:rPr>
      <w:kern w:val="0"/>
      <w:lang w:val="sv-SE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A7726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7726"/>
    <w:rPr>
      <w:rFonts w:ascii="Calibri" w:hAnsi="Calibri" w:cs="Calibri"/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A77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Eriksson</dc:creator>
  <cp:keywords/>
  <dc:description/>
  <cp:lastModifiedBy>Allison Eriksson</cp:lastModifiedBy>
  <cp:revision>1</cp:revision>
  <dcterms:created xsi:type="dcterms:W3CDTF">2024-03-28T14:25:00Z</dcterms:created>
  <dcterms:modified xsi:type="dcterms:W3CDTF">2024-03-28T14:25:00Z</dcterms:modified>
</cp:coreProperties>
</file>